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0" w:name="_Toc470240843"/>
      <w:bookmarkStart w:id="1" w:name="_Toc470265342"/>
      <w:bookmarkStart w:id="2" w:name="_Toc492937315"/>
      <w:bookmarkStart w:id="3" w:name="_GoBack"/>
      <w:bookmarkEnd w:id="3"/>
      <w:r>
        <w:rPr>
          <w:rFonts w:ascii="Times New Roman" w:eastAsia="Calibri" w:hAnsi="Times New Roman" w:cs="Times New Roman"/>
          <w:b/>
          <w:lang w:val="en-US"/>
        </w:rPr>
        <w:t>Table 1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number of stems</w:t>
      </w:r>
      <w:bookmarkEnd w:id="0"/>
      <w:bookmarkEnd w:id="1"/>
      <w:bookmarkEnd w:id="2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Stem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1093.1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1386.638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96.068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4472.7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118.17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5.35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95.6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98.53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.02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96.9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8.07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1790.00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Stems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9.0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92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3.31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3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0.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4.3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6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.4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48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6.91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1.7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9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3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3.3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1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5.3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.3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6.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3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0.7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.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6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4.3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1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.3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5.3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7.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3.0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1.7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7.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48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1.7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.9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6.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0.7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0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7.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820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1.71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3.09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58.075.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4" w:name="_Toc470240845"/>
      <w:bookmarkStart w:id="5" w:name="_Toc470265343"/>
      <w:bookmarkStart w:id="6" w:name="_Toc492937316"/>
      <w:r>
        <w:rPr>
          <w:rFonts w:ascii="Times New Roman" w:eastAsia="Calibri" w:hAnsi="Times New Roman" w:cs="Times New Roman"/>
          <w:b/>
          <w:lang w:val="en-US"/>
        </w:rPr>
        <w:lastRenderedPageBreak/>
        <w:t>Table 2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number of leaves</w:t>
      </w:r>
      <w:bookmarkEnd w:id="4"/>
      <w:bookmarkEnd w:id="5"/>
      <w:bookmarkEnd w:id="6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Leaves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94027.4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9253.425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72.925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5621.2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1405.3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9.56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224.15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741.38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1.74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887.600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73.96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00915.00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Leaves 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5.2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83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70.19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9.7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69.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14.1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4.2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4.6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72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0.3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9.5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5.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8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9.7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0.1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4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88.9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9.8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90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1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4.7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9.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4.2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14.1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4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9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8.9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3.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8.81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8.7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4.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7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9.5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0.3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9.8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9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84.7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1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83.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152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28.79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8.81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573.967.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Default="00C8221A"/>
    <w:p w:rsidR="00C8221A" w:rsidRDefault="00C8221A"/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bookmarkStart w:id="7" w:name="_Toc470240847"/>
      <w:bookmarkStart w:id="8" w:name="_Toc470265344"/>
      <w:bookmarkStart w:id="9" w:name="_Toc492937317"/>
      <w:r>
        <w:rPr>
          <w:rFonts w:ascii="Times New Roman" w:eastAsia="Times New Roman" w:hAnsi="Times New Roman" w:cs="Times New Roman"/>
          <w:b/>
          <w:lang w:val="en-US"/>
        </w:rPr>
        <w:lastRenderedPageBreak/>
        <w:t>Table 3</w:t>
      </w:r>
      <w:r w:rsidR="00C8221A" w:rsidRPr="00C8221A">
        <w:rPr>
          <w:rFonts w:ascii="Times New Roman" w:eastAsia="Times New Roman" w:hAnsi="Times New Roman" w:cs="Times New Roman"/>
          <w:lang w:val="en-US"/>
        </w:rPr>
        <w:t>: ANOVA for comparison of treatments and their effect on the length of stem</w:t>
      </w:r>
      <w:bookmarkEnd w:id="7"/>
      <w:bookmarkEnd w:id="8"/>
      <w:bookmarkEnd w:id="9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>Dependent Variable: Length of Stem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254.451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81.806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47.807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9.79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2.44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1.77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4.27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.09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24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9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2.87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90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277.33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ultiple Comparisons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>Dependent Variable: Length of Stem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04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44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633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5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0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5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59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9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4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79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253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93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0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4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5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63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55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63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38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76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13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97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0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5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9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59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0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63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55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34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82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53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93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3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7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93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25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38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7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97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13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340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33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82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933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53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he error term is Mean Square (Error) = 1.907.</w:t>
            </w:r>
          </w:p>
        </w:tc>
      </w:tr>
    </w:tbl>
    <w:p w:rsidR="00C8221A" w:rsidRPr="00C8221A" w:rsidRDefault="00C8221A" w:rsidP="00C8221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10" w:name="_Toc470240849"/>
      <w:bookmarkStart w:id="11" w:name="_Toc470265345"/>
      <w:bookmarkStart w:id="12" w:name="_Toc492937318"/>
      <w:r>
        <w:rPr>
          <w:rFonts w:ascii="Times New Roman" w:eastAsia="Calibri" w:hAnsi="Times New Roman" w:cs="Times New Roman"/>
          <w:b/>
          <w:lang w:val="en-US"/>
        </w:rPr>
        <w:lastRenderedPageBreak/>
        <w:t>Table 4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length of leaves</w:t>
      </w:r>
      <w:bookmarkEnd w:id="10"/>
      <w:bookmarkEnd w:id="11"/>
      <w:bookmarkEnd w:id="12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Length of Leaves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65.185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8.148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6.612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5.45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6.36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0.002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.11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70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96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18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.54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4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71.73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Length of Leaves 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4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21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227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4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0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6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44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2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2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89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67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90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2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4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22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6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60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6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36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5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027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74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0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6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32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4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6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16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60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5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4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3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96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8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90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6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3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74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7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5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671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4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967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193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.545.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Pr="00C8221A" w:rsidRDefault="00C8221A" w:rsidP="00C8221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bookmarkStart w:id="13" w:name="_Toc470240851"/>
      <w:bookmarkStart w:id="14" w:name="_Toc470265346"/>
      <w:bookmarkStart w:id="15" w:name="_Toc492937319"/>
      <w:r>
        <w:rPr>
          <w:rFonts w:ascii="Times New Roman" w:eastAsia="Calibri" w:hAnsi="Times New Roman" w:cs="Times New Roman"/>
          <w:b/>
          <w:lang w:val="en-US"/>
        </w:rPr>
        <w:lastRenderedPageBreak/>
        <w:t>Table 5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breadth of leaves</w:t>
      </w:r>
      <w:bookmarkEnd w:id="13"/>
      <w:bookmarkEnd w:id="14"/>
      <w:bookmarkEnd w:id="15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Breadth of Leaves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2.301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288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4.747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.64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91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9.78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5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8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95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75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9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3.46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Breadth of Leaves 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16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47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744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2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3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0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90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6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4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26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344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2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4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42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4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1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4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74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2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0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29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184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8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0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6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0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4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42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4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6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61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024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4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26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2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4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4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2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98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8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60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66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61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144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4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.097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</w:p>
        </w:tc>
      </w:tr>
    </w:tbl>
    <w:p w:rsidR="00C8221A" w:rsidRDefault="00C8221A"/>
    <w:p w:rsidR="00C8221A" w:rsidRDefault="00C8221A"/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16" w:name="_Toc470240853"/>
      <w:bookmarkStart w:id="17" w:name="_Toc470265347"/>
      <w:bookmarkStart w:id="18" w:name="_Toc492937320"/>
      <w:r>
        <w:rPr>
          <w:rFonts w:ascii="Times New Roman" w:eastAsia="Calibri" w:hAnsi="Times New Roman" w:cs="Times New Roman"/>
          <w:b/>
          <w:lang w:val="en-US"/>
        </w:rPr>
        <w:lastRenderedPageBreak/>
        <w:t>Table 6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number of seeds</w:t>
      </w:r>
      <w:bookmarkEnd w:id="16"/>
      <w:bookmarkEnd w:id="17"/>
      <w:bookmarkEnd w:id="18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Seeds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776.496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22.062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6.800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191.20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47.802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5.50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10.48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0.162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54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24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85.14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5.42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961.64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Number of Seeds 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4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71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9.78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9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6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2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3.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3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84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71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54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.2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7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9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.7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.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9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0.9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.7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24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05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14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.6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.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2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3.3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9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.7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.9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.84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18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6.2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84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7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0.2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5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24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0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2.6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14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8.84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484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18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6.22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46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15.429.</w:t>
            </w:r>
          </w:p>
        </w:tc>
      </w:tr>
      <w:tr w:rsidR="00C8221A" w:rsidRPr="00C8221A" w:rsidTr="005F2D4D">
        <w:trPr>
          <w:cantSplit/>
          <w:trHeight w:val="171"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Pr="00C8221A" w:rsidRDefault="00C8221A" w:rsidP="00C8221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8221A" w:rsidRDefault="00C8221A"/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19" w:name="_Toc470240855"/>
      <w:bookmarkStart w:id="20" w:name="_Toc470265348"/>
      <w:bookmarkStart w:id="21" w:name="_Toc492937321"/>
      <w:r>
        <w:rPr>
          <w:rFonts w:ascii="Times New Roman" w:eastAsia="Calibri" w:hAnsi="Times New Roman" w:cs="Times New Roman"/>
          <w:b/>
          <w:lang w:val="en-US"/>
        </w:rPr>
        <w:lastRenderedPageBreak/>
        <w:t>Table 7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length of shoots</w:t>
      </w:r>
      <w:bookmarkEnd w:id="19"/>
      <w:bookmarkEnd w:id="20"/>
      <w:bookmarkEnd w:id="21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>Dependent Variable: Length of Stems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65.233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3.154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62.670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5.86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.96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8.07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.92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30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5.253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097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9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66.33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>Dependent Variable: Length of Shoots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5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388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5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0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58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45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2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79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148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8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5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38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2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2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76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6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2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672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80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02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45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58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20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2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36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76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4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72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00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4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7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98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48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2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80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672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44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912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008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72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.091.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Pr="00C8221A" w:rsidRDefault="00C8221A" w:rsidP="00C8221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C8221A" w:rsidRDefault="00C8221A"/>
    <w:p w:rsidR="00C8221A" w:rsidRDefault="00C8221A"/>
    <w:p w:rsidR="00C8221A" w:rsidRDefault="00C8221A"/>
    <w:p w:rsidR="00C8221A" w:rsidRPr="00C8221A" w:rsidRDefault="005F2D4D" w:rsidP="00C8221A">
      <w:pPr>
        <w:keepNext/>
        <w:keepLines/>
        <w:spacing w:before="240" w:after="0"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bookmarkStart w:id="22" w:name="_Toc470240857"/>
      <w:bookmarkStart w:id="23" w:name="_Toc470265349"/>
      <w:bookmarkStart w:id="24" w:name="_Toc492937322"/>
      <w:r>
        <w:rPr>
          <w:rFonts w:ascii="Times New Roman" w:eastAsia="Calibri" w:hAnsi="Times New Roman" w:cs="Times New Roman"/>
          <w:b/>
          <w:lang w:val="en-US"/>
        </w:rPr>
        <w:lastRenderedPageBreak/>
        <w:t>Table 8</w:t>
      </w:r>
      <w:r w:rsidR="00C8221A" w:rsidRPr="00C8221A">
        <w:rPr>
          <w:rFonts w:ascii="Times New Roman" w:eastAsia="Calibri" w:hAnsi="Times New Roman" w:cs="Times New Roman"/>
          <w:lang w:val="en-US"/>
        </w:rPr>
        <w:t>: ANOVA for comparison of treatments and their effect on the length of roots</w:t>
      </w:r>
      <w:bookmarkEnd w:id="22"/>
      <w:bookmarkEnd w:id="23"/>
      <w:bookmarkEnd w:id="24"/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28"/>
        <w:gridCol w:w="1240"/>
        <w:gridCol w:w="411"/>
        <w:gridCol w:w="614"/>
        <w:gridCol w:w="865"/>
        <w:gridCol w:w="543"/>
        <w:gridCol w:w="535"/>
        <w:gridCol w:w="490"/>
        <w:gridCol w:w="542"/>
        <w:gridCol w:w="483"/>
        <w:gridCol w:w="935"/>
        <w:gridCol w:w="1418"/>
      </w:tblGrid>
      <w:tr w:rsidR="00C8221A" w:rsidRPr="00C8221A" w:rsidTr="005F2D4D">
        <w:trPr>
          <w:gridAfter w:val="2"/>
          <w:wAfter w:w="2353" w:type="dxa"/>
          <w:cantSplit/>
        </w:trPr>
        <w:tc>
          <w:tcPr>
            <w:tcW w:w="732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Length of Roots  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4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829.589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28.699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19.537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WEEK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790.50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97.626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9.53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0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REATMENT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9.284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6.428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0.975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9.831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0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.319</w:t>
            </w:r>
          </w:p>
        </w:tc>
        <w:tc>
          <w:tcPr>
            <w:tcW w:w="1025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gridAfter w:val="2"/>
          <w:wAfter w:w="2353" w:type="dxa"/>
          <w:cantSplit/>
        </w:trPr>
        <w:tc>
          <w:tcPr>
            <w:tcW w:w="13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46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869.420</w:t>
            </w: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4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25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Multiple Comparisons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Dependent Variable: Length of Roots  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shd w:val="clear" w:color="auto" w:fill="FFFFFF"/>
                <w:lang w:val="en-US"/>
              </w:rPr>
              <w:t xml:space="preserve">Tukey HSD  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I) TREATMENT</w:t>
            </w:r>
          </w:p>
        </w:tc>
        <w:tc>
          <w:tcPr>
            <w:tcW w:w="1651" w:type="dxa"/>
            <w:gridSpan w:val="2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(J) TREATMENT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Mean Difference (I-J)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td. Error</w:t>
            </w:r>
          </w:p>
        </w:tc>
        <w:tc>
          <w:tcPr>
            <w:tcW w:w="103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Sig.</w:t>
            </w:r>
          </w:p>
        </w:tc>
        <w:tc>
          <w:tcPr>
            <w:tcW w:w="283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5% Confidence Interval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79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03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Lower Bound</w:t>
            </w:r>
          </w:p>
        </w:tc>
        <w:tc>
          <w:tcPr>
            <w:tcW w:w="141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Upper Bound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65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980</w:t>
            </w:r>
          </w:p>
        </w:tc>
        <w:tc>
          <w:tcPr>
            <w:tcW w:w="107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57</w:t>
            </w:r>
          </w:p>
        </w:tc>
        <w:tc>
          <w:tcPr>
            <w:tcW w:w="141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401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44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5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7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98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86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3.420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0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001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6.84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98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3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44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40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58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4.00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84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4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3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97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8.82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56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17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.86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98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58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9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84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4.00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5.9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2.559</w:t>
            </w:r>
          </w:p>
        </w:tc>
        <w:tc>
          <w:tcPr>
            <w:tcW w:w="14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9.40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Control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thuringiensi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3.420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5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6.84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. amyloliquefaciens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40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3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8.82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1.979</w:t>
            </w:r>
          </w:p>
        </w:tc>
      </w:tr>
      <w:tr w:rsidR="00C8221A" w:rsidRPr="00C8221A" w:rsidTr="005F2D4D">
        <w:trPr>
          <w:cantSplit/>
        </w:trPr>
        <w:tc>
          <w:tcPr>
            <w:tcW w:w="16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cillus</w:t>
            </w: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sp</w:t>
            </w:r>
          </w:p>
        </w:tc>
        <w:tc>
          <w:tcPr>
            <w:tcW w:w="147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5.980</w:t>
            </w:r>
            <w:r w:rsidRPr="00C8221A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07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1.1523</w:t>
            </w:r>
          </w:p>
        </w:tc>
        <w:tc>
          <w:tcPr>
            <w:tcW w:w="103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.001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9.401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color w:val="000000"/>
                <w:lang w:val="en-US"/>
              </w:rPr>
              <w:t>-2.559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Based on observed means.</w:t>
            </w:r>
          </w:p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The error term is Mean Square (Error) = 3.319.</w:t>
            </w:r>
          </w:p>
        </w:tc>
      </w:tr>
      <w:tr w:rsidR="00C8221A" w:rsidRPr="00C8221A" w:rsidTr="005F2D4D">
        <w:trPr>
          <w:cantSplit/>
        </w:trPr>
        <w:tc>
          <w:tcPr>
            <w:tcW w:w="96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8221A" w:rsidRPr="00C8221A" w:rsidRDefault="00C8221A" w:rsidP="00C8221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C8221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*The mean difference is significant at the .05 level.</w:t>
            </w:r>
          </w:p>
        </w:tc>
      </w:tr>
    </w:tbl>
    <w:p w:rsidR="00C8221A" w:rsidRDefault="00C8221A"/>
    <w:p w:rsidR="00C8221A" w:rsidRDefault="00C8221A"/>
    <w:sectPr w:rsidR="00C8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D7"/>
    <w:rsid w:val="003527F6"/>
    <w:rsid w:val="00536B40"/>
    <w:rsid w:val="005F2D4D"/>
    <w:rsid w:val="007426C3"/>
    <w:rsid w:val="007F2EB2"/>
    <w:rsid w:val="00823481"/>
    <w:rsid w:val="009E2455"/>
    <w:rsid w:val="00C8221A"/>
    <w:rsid w:val="00D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90B7C0"/>
  <w15:chartTrackingRefBased/>
  <w15:docId w15:val="{EDC01770-3FB6-4C91-A15B-2E2641B46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E2455"/>
    <w:pPr>
      <w:spacing w:after="0" w:line="216" w:lineRule="auto"/>
      <w:contextualSpacing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E2455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455"/>
    <w:pPr>
      <w:numPr>
        <w:ilvl w:val="1"/>
      </w:numPr>
    </w:pPr>
    <w:rPr>
      <w:rFonts w:eastAsiaTheme="minorEastAsia" w:cs="Times New Roman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E2455"/>
    <w:rPr>
      <w:rFonts w:eastAsiaTheme="minorEastAsia" w:cs="Times New Roman"/>
      <w:color w:val="5A5A5A" w:themeColor="text1" w:themeTint="A5"/>
      <w:spacing w:val="15"/>
      <w:lang w:val="en-US"/>
    </w:rPr>
  </w:style>
  <w:style w:type="paragraph" w:styleId="NoSpacing">
    <w:name w:val="No Spacing"/>
    <w:link w:val="NoSpacingChar"/>
    <w:uiPriority w:val="1"/>
    <w:qFormat/>
    <w:rsid w:val="009E245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E2455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9E24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. Ajilogba</dc:creator>
  <cp:keywords/>
  <dc:description/>
  <cp:lastModifiedBy>nwuuser</cp:lastModifiedBy>
  <cp:revision>2</cp:revision>
  <dcterms:created xsi:type="dcterms:W3CDTF">2022-06-30T00:30:00Z</dcterms:created>
  <dcterms:modified xsi:type="dcterms:W3CDTF">2022-06-30T00:30:00Z</dcterms:modified>
</cp:coreProperties>
</file>